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D1060" w14:textId="77777777" w:rsidR="005B3205" w:rsidRPr="00F57C2C" w:rsidRDefault="005B3205" w:rsidP="005B3205">
      <w:pPr>
        <w:spacing w:line="36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F57C2C">
        <w:rPr>
          <w:rFonts w:ascii="Times New Roman" w:eastAsiaTheme="minorEastAsia" w:hAnsi="Times New Roman" w:cs="Times New Roman"/>
          <w:noProof/>
          <w:color w:val="FF0000"/>
          <w:sz w:val="22"/>
          <w:szCs w:val="22"/>
          <w:lang w:val="fr-FR" w:eastAsia="fr-FR"/>
        </w:rPr>
        <mc:AlternateContent>
          <mc:Choice Requires="wpg">
            <w:drawing>
              <wp:inline distT="0" distB="0" distL="0" distR="0" wp14:anchorId="07F16319" wp14:editId="52735939">
                <wp:extent cx="4308760" cy="2880000"/>
                <wp:effectExtent l="0" t="0" r="0" b="0"/>
                <wp:docPr id="32" name="Group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308760" cy="2880000"/>
                          <a:chOff x="0" y="0"/>
                          <a:chExt cx="7688266" cy="5138823"/>
                        </a:xfrm>
                      </wpg:grpSpPr>
                      <pic:pic xmlns:pic="http://schemas.openxmlformats.org/drawingml/2006/picture">
                        <pic:nvPicPr>
                          <pic:cNvPr id="33" name="Image 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b="487"/>
                          <a:stretch/>
                        </pic:blipFill>
                        <pic:spPr>
                          <a:xfrm>
                            <a:off x="0" y="0"/>
                            <a:ext cx="7688266" cy="51388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" name="Ellipse 34"/>
                        <wps:cNvSpPr/>
                        <wps:spPr>
                          <a:xfrm>
                            <a:off x="1196055" y="2120874"/>
                            <a:ext cx="216000" cy="2160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5" name="Flèche droite 5"/>
                        <wps:cNvSpPr/>
                        <wps:spPr>
                          <a:xfrm flipH="1">
                            <a:off x="2276143" y="3478047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6" name="Flèche droite 6"/>
                        <wps:cNvSpPr/>
                        <wps:spPr>
                          <a:xfrm flipH="1">
                            <a:off x="2276143" y="1243894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7" name="Flèche droite 7"/>
                        <wps:cNvSpPr/>
                        <wps:spPr>
                          <a:xfrm rot="16200000">
                            <a:off x="4155201" y="2907254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8" name="Flèche droite 8"/>
                        <wps:cNvSpPr/>
                        <wps:spPr>
                          <a:xfrm rot="16200000" flipH="1">
                            <a:off x="4155201" y="973894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78BF1C" id="Groupe 11" o:spid="_x0000_s1026" style="width:339.25pt;height:226.75pt;mso-position-horizontal-relative:char;mso-position-vertical-relative:line" coordsize="76882,5138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3" o:spid="_x0000_s1027" type="#_x0000_t75" style="position:absolute;width:76882;height:513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">
                  <v:imagedata r:id="rId5" o:title="" cropbottom="319f"/>
                </v:shape>
                <v:oval id="Ellipse 34" o:spid="_x0000_s1028" style="position:absolute;left:11960;top:21208;width:2160;height:21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" fillcolor="black [3213]" stroked="f" strokeweight="1pt">
                  <v:stroke joinstyle="miter"/>
                </v:oval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Flèche droite 5" o:spid="_x0000_s1029" type="#_x0000_t13" style="position:absolute;left:22761;top:34780;width:7200;height:180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" adj="18900" fillcolor="#0070c0" stroked="f" strokeweight="1pt"/>
                <v:shape id="Flèche droite 6" o:spid="_x0000_s1030" type="#_x0000_t13" style="position:absolute;left:22761;top:12438;width:7200;height:180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" adj="18900" fillcolor="#0070c0" stroked="f" strokeweight="1pt"/>
                <v:shape id="Flèche droite 7" o:spid="_x0000_s1031" type="#_x0000_t13" style="position:absolute;left:41552;top:29072;width:7200;height:180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" adj="18900" fillcolor="red" stroked="f" strokeweight="1pt"/>
                <v:shape id="Flèche droite 8" o:spid="_x0000_s1032" type="#_x0000_t13" style="position:absolute;left:41552;top:9738;width:7200;height:1800;rotation:9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" adj="18900" fillcolor="red" stroked="f" strokeweight="1pt"/>
                <w10:anchorlock/>
              </v:group>
            </w:pict>
          </mc:Fallback>
        </mc:AlternateContent>
      </w:r>
    </w:p>
    <w:p w14:paraId="3D79E274" w14:textId="77777777" w:rsidR="005B3205" w:rsidRPr="00F57C2C" w:rsidRDefault="005B3205" w:rsidP="005B3205">
      <w:pPr>
        <w:spacing w:line="276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Figure S3. Evolution of rates of lysogenisation and reactivation in a fluctuating environment with stress.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>We use equations</w:t>
      </w: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(7b) and (8b) to compute the selection gradient on </w:t>
      </w:r>
      <m:oMath>
        <m:sSup>
          <m:sSup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Aptos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eastAsia="Aptos" w:hAnsi="Cambria Math" w:cs="Times New Roman"/>
                <w:sz w:val="20"/>
                <w:szCs w:val="20"/>
              </w:rPr>
              <m:t>*</m:t>
            </m:r>
          </m:sup>
        </m:sSup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Aptos" w:hAnsi="Cambria Math" w:cs="Times New Roman"/>
                <w:sz w:val="20"/>
                <w:szCs w:val="20"/>
              </w:rPr>
              <m:t>ϕ</m:t>
            </m:r>
          </m:e>
          <m:sup>
            <m:r>
              <w:rPr>
                <w:rFonts w:ascii="Cambria Math" w:eastAsia="Aptos" w:hAnsi="Cambria Math" w:cs="Times New Roman"/>
                <w:sz w:val="20"/>
                <w:szCs w:val="20"/>
              </w:rPr>
              <m:t>*</m:t>
            </m:r>
          </m:sup>
        </m:sSup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in a periodic environment where </w:t>
      </w:r>
      <m:oMath>
        <m:r>
          <w:rPr>
            <w:rFonts w:ascii="Cambria Math" w:hAnsi="Cambria Math" w:cs="Times New Roman"/>
            <w:sz w:val="20"/>
            <w:szCs w:val="20"/>
          </w:rPr>
          <m:t>θ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  <w:sz w:val="20"/>
                    <w:szCs w:val="20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T 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 g</m:t>
                </m:r>
              </m:e>
            </m:d>
          </m:sub>
        </m:sSub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 with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25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w:rPr>
            <w:rFonts w:ascii="Cambria Math" w:eastAsiaTheme="minorEastAsia" w:hAnsi="Cambria Math" w:cs="Times New Roman"/>
            <w:sz w:val="20"/>
            <w:szCs w:val="20"/>
          </w:rPr>
          <m:t>=0.2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. We assume that the virus adopts the strategy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ϕ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eastAsiaTheme="minorEastAsia" w:hAnsi="Cambria Math" w:cs="Times New Roman"/>
            <w:sz w:val="20"/>
            <w:szCs w:val="20"/>
          </w:rPr>
          <m:t>0.3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2 and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0.0197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in normal cells. The blue and orange line indicate trait values where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ϕ</m:t>
                </m:r>
              </m:e>
              <m:sup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*</m:t>
                </m:r>
              </m:sup>
            </m:sSup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*</m:t>
                </m:r>
              </m:sup>
            </m:sSup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>, respectively. The dot indicates the position of the evolutionary stable strategy (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*</m:t>
                </m:r>
              </m:sup>
            </m:sSup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ϕ</m:t>
                </m:r>
              </m:e>
              <m:sup>
                <m:r>
                  <w:rPr>
                    <w:rFonts w:ascii="Cambria Math" w:eastAsia="Aptos" w:hAnsi="Cambria Math" w:cs="Times New Roman"/>
                    <w:sz w:val="20"/>
                    <w:szCs w:val="20"/>
                  </w:rPr>
                  <m:t>*</m:t>
                </m:r>
              </m:sup>
            </m:sSup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)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: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ϕ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•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eastAsiaTheme="minorEastAsia" w:hAnsi="Cambria Math" w:cs="Times New Roman"/>
            <w:sz w:val="20"/>
            <w:szCs w:val="20"/>
          </w:rPr>
          <m:t>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•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0.052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F57C2C" w:rsidDel="000A70BE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>See Table 1 for other parameter values.</w:t>
      </w:r>
    </w:p>
    <w:p w14:paraId="5D7C429D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205"/>
    <w:rsid w:val="00063CE8"/>
    <w:rsid w:val="00132B32"/>
    <w:rsid w:val="00213B97"/>
    <w:rsid w:val="00230D6F"/>
    <w:rsid w:val="002F452E"/>
    <w:rsid w:val="003D182A"/>
    <w:rsid w:val="005B3205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CE876"/>
  <w15:chartTrackingRefBased/>
  <w15:docId w15:val="{0704FA8A-687B-D747-8D0B-7DB4A967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205"/>
  </w:style>
  <w:style w:type="paragraph" w:styleId="Heading1">
    <w:name w:val="heading 1"/>
    <w:basedOn w:val="Normal"/>
    <w:next w:val="Normal"/>
    <w:link w:val="Heading1Char"/>
    <w:uiPriority w:val="9"/>
    <w:qFormat/>
    <w:rsid w:val="005B32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2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2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2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2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2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2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2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2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2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2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2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2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2:00Z</dcterms:created>
  <dcterms:modified xsi:type="dcterms:W3CDTF">2025-12-03T10:12:00Z</dcterms:modified>
</cp:coreProperties>
</file>